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6DAD" w14:textId="25B1C776" w:rsidR="001C0393" w:rsidRPr="001C0393" w:rsidRDefault="001C0393" w:rsidP="001C0393">
      <w:pPr>
        <w:rPr>
          <w:rFonts w:ascii="Times New Roman" w:eastAsia="Times New Roman" w:hAnsi="Times New Roman" w:cs="Times New Roman"/>
        </w:rPr>
      </w:pPr>
      <w:r w:rsidRPr="001C0393">
        <w:rPr>
          <w:rFonts w:ascii="Times New Roman" w:eastAsia="Times New Roman" w:hAnsi="Times New Roman" w:cs="Times New Roman"/>
          <w:b/>
          <w:bCs/>
        </w:rPr>
        <w:t>Table S1</w:t>
      </w:r>
      <w:r w:rsidRPr="001C0393">
        <w:rPr>
          <w:rFonts w:ascii="Times New Roman" w:eastAsia="Times New Roman" w:hAnsi="Times New Roman" w:cs="Times New Roman"/>
        </w:rPr>
        <w:t>. App use, therapeutic alliance, mental health outcomes, and satisfaction by residential subgroup in an 8-week, single-arm trial of a convenience sample of US adults aged 18 years and above.</w:t>
      </w:r>
    </w:p>
    <w:p w14:paraId="417FB452" w14:textId="77777777" w:rsidR="005E65DA" w:rsidRPr="001C0393" w:rsidRDefault="005E65DA"/>
    <w:tbl>
      <w:tblPr>
        <w:tblW w:w="12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1"/>
        <w:gridCol w:w="1852"/>
        <w:gridCol w:w="1852"/>
        <w:gridCol w:w="1851"/>
        <w:gridCol w:w="1851"/>
        <w:gridCol w:w="1851"/>
        <w:gridCol w:w="1851"/>
      </w:tblGrid>
      <w:tr w:rsidR="001C0393" w:rsidRPr="001C0393" w14:paraId="1D8D44A5" w14:textId="77777777" w:rsidTr="001C0393">
        <w:trPr>
          <w:trHeight w:val="420"/>
        </w:trPr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4538B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8" w:type="dxa"/>
            <w:gridSpan w:val="6"/>
          </w:tcPr>
          <w:p w14:paraId="5135F1E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sidential Characteristic </w:t>
            </w:r>
          </w:p>
        </w:tc>
      </w:tr>
      <w:tr w:rsidR="001C0393" w:rsidRPr="001C0393" w14:paraId="59184F3A" w14:textId="77777777" w:rsidTr="001C0393"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23BD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utcome </w:t>
            </w:r>
          </w:p>
          <w:p w14:paraId="415AF389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(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9B7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UA No</w:t>
            </w:r>
          </w:p>
          <w:p w14:paraId="2B8330F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156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B87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A Yes</w:t>
            </w:r>
          </w:p>
          <w:p w14:paraId="4784932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=99 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807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st statistic, effect size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E0C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HPSA No </w:t>
            </w:r>
          </w:p>
          <w:p w14:paraId="41B3E47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114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F0D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HPSA Yes</w:t>
            </w:r>
          </w:p>
          <w:p w14:paraId="6ED617A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141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556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st statistic, effect size</w:t>
            </w:r>
          </w:p>
        </w:tc>
      </w:tr>
      <w:tr w:rsidR="001C0393" w:rsidRPr="001C0393" w14:paraId="7BEAC52F" w14:textId="77777777" w:rsidTr="001C0393">
        <w:trPr>
          <w:trHeight w:val="420"/>
        </w:trPr>
        <w:tc>
          <w:tcPr>
            <w:tcW w:w="1295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3DFD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Utilization</w:t>
            </w:r>
          </w:p>
        </w:tc>
      </w:tr>
      <w:tr w:rsidR="001C0393" w:rsidRPr="001C0393" w14:paraId="293B623C" w14:textId="77777777" w:rsidTr="001C0393"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97B4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Opened app on at least half of the weeks (4 of 8) (n, %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C98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18/156 (76%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301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71/99 (72%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4584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2B2E7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Fisher’s test OR = 0.82 (0.45, 1.51), p=.56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D47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1/114 (71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6EC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08/141 (77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E10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D09D9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Fisher’s test OR = 1.33 (0.73, 2.43), p=.32</w:t>
            </w:r>
          </w:p>
        </w:tc>
      </w:tr>
      <w:tr w:rsidR="001C0393" w:rsidRPr="001C0393" w14:paraId="00B6DCE8" w14:textId="77777777" w:rsidTr="001C0393">
        <w:trPr>
          <w:trHeight w:val="420"/>
        </w:trPr>
        <w:tc>
          <w:tcPr>
            <w:tcW w:w="1295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553C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herapeutic Alliance</w:t>
            </w:r>
          </w:p>
        </w:tc>
      </w:tr>
      <w:tr w:rsidR="001C0393" w:rsidRPr="001C0393" w14:paraId="72118E84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584C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Goal at Day 3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0EF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0 (1.18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EDC6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73 (1.12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F48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=-2.21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197.51, p=.03, Cohen’s d=-.29 (-.55, -.03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8C7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52 (1.1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E1AA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53 (1.15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8B6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.0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29.31, p=.97, Cohen’s d=.00 (-.26, .25)</w:t>
            </w:r>
          </w:p>
        </w:tc>
      </w:tr>
      <w:tr w:rsidR="001C0393" w:rsidRPr="001C0393" w14:paraId="3CF04F63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4774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FD6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difference = -0.33 (-0.64, -0.04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AD6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64F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01 (-0.30, 0.29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5C8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15251A4D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4B6D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Goal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72D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9 (1.17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28B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94 (1.13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5A5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=-2.28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186.19, p=.02, Cohen’s d=-.31 (-.57, -.0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5FC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63 (1.2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32AE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80 (1.10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DE2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1.0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15.82, p=.28, Cohen’s d=-.14 (-.40, .11)</w:t>
            </w:r>
          </w:p>
        </w:tc>
      </w:tr>
      <w:tr w:rsidR="001C0393" w:rsidRPr="001C0393" w14:paraId="305FFAD7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A70E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AEE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difference = -0.35 (-0.66, -0.05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E16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6A3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17 (-0.47, 0.14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772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7A3C9314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D961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sk at Day 3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3ED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25 (1.02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CDD5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42 (1.10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729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1.16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78.70, p=.25, Cohen’s d=-.16 (-.42, .10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902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32 (1.0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2A6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32 (1.01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EC7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01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30.15, p=.99, Cohen’s d=.00 (-.25, .25)</w:t>
            </w:r>
          </w:p>
        </w:tc>
      </w:tr>
      <w:tr w:rsidR="001C0393" w:rsidRPr="001C0393" w14:paraId="569BF7E9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5E3B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A99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17 (-0.44, 0.11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F8F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FB0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00 (-0.27, 0.27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407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727128E0" w14:textId="77777777" w:rsidTr="001C0393">
        <w:trPr>
          <w:trHeight w:val="715"/>
        </w:trPr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87F4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Task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5B1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49 (0.98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EEE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61 (1.10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FFF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8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68.03, p=.41, Cohen’s d=-.11 (-.38, .1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6EA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51 (0.9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0B8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55 (1.0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096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2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28.51, p=.77, Cohen’s d=-.04 (-.30, .22)</w:t>
            </w:r>
          </w:p>
        </w:tc>
      </w:tr>
      <w:tr w:rsidR="001C0393" w:rsidRPr="001C0393" w14:paraId="260B2349" w14:textId="77777777" w:rsidTr="001C0393">
        <w:trPr>
          <w:trHeight w:val="715"/>
        </w:trPr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1AA0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C52B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12 (-0.40, 0.16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907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081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04 (-0.30, 0.23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3DC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7C6381AD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644A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Bond at Day 3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2A4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77 (1.08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8C8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.04 (0.99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13B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=-1.94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203.47, p=0.05, Cohen’s d=-.25 (-.51, .01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83A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94 (1.06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DF8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82 (1.04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0E2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88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33.04, p=.38, Cohen’s d=.11 (-.14, .37)</w:t>
            </w:r>
          </w:p>
        </w:tc>
      </w:tr>
      <w:tr w:rsidR="001C0393" w:rsidRPr="001C0393" w14:paraId="77E02F2F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C5EF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0D8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27 (-0.53, 0.004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0A1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71AB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12 (-0.15, 0.39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390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0B08BC36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0B04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Bond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9CD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.01 (1.08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2F8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.12 (1.12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7A8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76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75.54, p=.45, Cohen’s d=-.10 (-.37, .16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6C2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.16 (1.03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F4B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96 (1.15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222A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1.36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28.91, p=.18, Cohen’s d=.18 (-.08, .44)</w:t>
            </w:r>
          </w:p>
        </w:tc>
      </w:tr>
      <w:tr w:rsidR="001C0393" w:rsidRPr="001C0393" w14:paraId="51AEA058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2A89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B3D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11 (-0.41, 0.18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BD4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4BC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20 (-0.09, 0.48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EC9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0C4D0950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A25FD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Total at Day 3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227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4 (1.01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1AF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73 (0.99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CA4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=-2.15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=192.98, </w:t>
            </w: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=.03, Cohen’s d=-.28 (-.54, -.02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D1E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56 (1.0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596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54 (1.00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059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11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33.34,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=.91, Cohen’s d=.01 (-.24, .27)</w:t>
            </w:r>
          </w:p>
        </w:tc>
      </w:tr>
      <w:tr w:rsidR="001C0393" w:rsidRPr="001C0393" w14:paraId="1CFA0037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EFEC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EA8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difference = -0.29 (-0.55, -0.02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326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6F1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02 (-0.24, 0.27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A9F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2EC764F5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0563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Total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84C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70 (0.95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89A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86 (1.08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B0D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1.18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66.54, p=.24, Cohen’s d=-.16 (-.43, .10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4A8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77 (0.96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AF2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75 (1.04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298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1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29.11, p=.90, Cohen’s d=.02 (-.24, .27)</w:t>
            </w:r>
          </w:p>
        </w:tc>
      </w:tr>
      <w:tr w:rsidR="001C0393" w:rsidRPr="001C0393" w14:paraId="5D87AC09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CBF8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AF1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16 (-0.44, 0.11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5EC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708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02 (-0.24, 0.28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BC8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782558A7" w14:textId="77777777" w:rsidTr="001C0393">
        <w:trPr>
          <w:trHeight w:val="420"/>
        </w:trPr>
        <w:tc>
          <w:tcPr>
            <w:tcW w:w="1295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AE0F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Mental Health Outcome</w:t>
            </w:r>
          </w:p>
        </w:tc>
      </w:tr>
      <w:tr w:rsidR="001C0393" w:rsidRPr="001C0393" w14:paraId="5F9306D9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EB63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 (PHQ-8) at baseline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246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.87 (5.97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A14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9.53 (6.98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632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78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85.08, p=.44, Cohen’s d=-.10 (-.36, .1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B00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9.25 (5.91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912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9.02 (6.75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36C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28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51.34, p=.78, Cohen’s d=.04 (-.21, .28)</w:t>
            </w:r>
          </w:p>
        </w:tc>
      </w:tr>
      <w:tr w:rsidR="001C0393" w:rsidRPr="001C0393" w14:paraId="70518D51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A8BA9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A5D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66 (-2.33, 1.01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3F67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EB4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23 (-1.34, 1.79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D78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3CAAAF9B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4182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CD0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.68 (4.75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47B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.43 (5.00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D33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38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76.37, p=.71, Cohen’s d=.05 (-.21, .32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79C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.39 (4.88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2D4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.76 (4.81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6EF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57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26.22, p=.57, Cohen’s d=-.08 (-.33, .18)</w:t>
            </w:r>
          </w:p>
        </w:tc>
      </w:tr>
      <w:tr w:rsidR="001C0393" w:rsidRPr="001C0393" w14:paraId="63A65791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97C9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E8F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25 (-1.06, 1.56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0C3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D5A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37 (-1.62, 0.98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01F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3A322E01" w14:textId="77777777" w:rsidTr="001C0393">
        <w:trPr>
          <w:trHeight w:val="715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32A9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depressive symptoms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6673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3.19 (5.45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AEE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4.17 (6.24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71B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1.2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64.79, p=.22, Cohen’s d=.17 (-.09, .4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8AF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3.83 (5.8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DC4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3.32 (5.67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729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66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24.79, p=.51, Cohen’s d=-.09 (-.34, .17)</w:t>
            </w:r>
          </w:p>
        </w:tc>
      </w:tr>
      <w:tr w:rsidR="001C0393" w:rsidRPr="001C0393" w14:paraId="4938B40B" w14:textId="77777777" w:rsidTr="001C0393">
        <w:trPr>
          <w:trHeight w:val="715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BA1A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33D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98 (-0.60, 2.57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820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B53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51 (-2.00, 0.99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9A4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6FE6CCD1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D574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epressive Symptoms (PHQ-8) at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733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.41 (3.97)</w:t>
            </w:r>
          </w:p>
          <w:p w14:paraId="392E02E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=68 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B7D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50 (4.13)</w:t>
            </w:r>
          </w:p>
          <w:p w14:paraId="4F66E39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42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DC1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=-2.6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84.40, p=.01, Cohen’s d=-.52 (-.91, -.13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0A7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5.06 (3.99)</w:t>
            </w:r>
          </w:p>
          <w:p w14:paraId="695B36B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n=47</w:t>
            </w:r>
          </w:p>
          <w:p w14:paraId="6B4F44D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48E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5.32 (4.28)</w:t>
            </w:r>
          </w:p>
          <w:p w14:paraId="1AC91E9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n=63</w:t>
            </w:r>
          </w:p>
          <w:p w14:paraId="30A7061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1AB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3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02.76, p=.75, Cohen’s d=-.06 (-.44, .32)</w:t>
            </w:r>
          </w:p>
        </w:tc>
      </w:tr>
      <w:tr w:rsidR="001C0393" w:rsidRPr="001C0393" w14:paraId="6820D275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69F0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C0F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difference = -2.09 (-3.68, -0.50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17C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08C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26 (-1.83, 1.32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C92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0EE059DF" w14:textId="77777777" w:rsidTr="001C0393">
        <w:trPr>
          <w:trHeight w:val="484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D028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 at Week 8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7FD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7.97 (4.63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8DB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.21 (5.26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1A3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2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70.22, p=.82, Cohen’s d=-.05 (-.45, .3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8CE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7.55 (5.28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0FC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.45 (4.50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26A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91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84.12, p=.37, Cohen’s d=-.19 (-.58, .21)</w:t>
            </w:r>
          </w:p>
        </w:tc>
      </w:tr>
      <w:tr w:rsidR="001C0393" w:rsidRPr="001C0393" w14:paraId="2D5F5430" w14:textId="77777777" w:rsidTr="001C0393">
        <w:trPr>
          <w:trHeight w:val="484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7B21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86E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24 (-2.30, 1.81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B3D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C19B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90 (-2.88, 1.07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3B26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722EBC24" w14:textId="77777777" w:rsidTr="001C0393">
        <w:trPr>
          <w:trHeight w:val="484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6F35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week change in depressive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symptoms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1FD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6.41 (5.29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6D6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8.39 (6.39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693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1.6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66.78, p=.11, Cohen’s d=.35 (-.06, .7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C6B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7.66 (6.2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E1C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6.76 (5.42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741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76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85.22, p=.45, Cohen’s d=-.16 (-.55, .24)</w:t>
            </w:r>
          </w:p>
        </w:tc>
      </w:tr>
      <w:tr w:rsidR="001C0393" w:rsidRPr="001C0393" w14:paraId="3273A149" w14:textId="77777777" w:rsidTr="001C0393">
        <w:trPr>
          <w:trHeight w:val="484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969C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96F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1.98 (-0.47, 4.44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853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D3B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90 (-3.25, 1.45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D36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3570BF4D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2DF6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Anxiety Symptoms (GAD-7) at baseline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F1F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.76 (5.43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472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.83 (6.39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4BA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0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83.97, p=.93, Cohen’s d=-.01 (-.26, .2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62C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9.28 (5.5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DBC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.38 (6.00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B5C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1.24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48.45, p=.22, Cohen’s d=.15 (-.09, .40)</w:t>
            </w:r>
          </w:p>
        </w:tc>
      </w:tr>
      <w:tr w:rsidR="001C0393" w:rsidRPr="001C0393" w14:paraId="6B2EEA39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AF0F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B43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07 (-1.60, 1.46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16D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4D6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90 (-0.53, 2.33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9E8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3096317E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8199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Anxiety Symptoms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8BD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.14 (4.62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5BF5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.83 (4.48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CC8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51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88.39, p=.61, Cohen’s d=.07 (-.20, .33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2B7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.13 (4.82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291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.94 (4.34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003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3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18.96, p=.75, Cohen’s d=.04 (-.22, .30)</w:t>
            </w:r>
          </w:p>
        </w:tc>
      </w:tr>
      <w:tr w:rsidR="001C0393" w:rsidRPr="001C0393" w14:paraId="76DDA0F3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7283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C6D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31 (-0.89, 1.52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B36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22D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19 (-1.00, 1.38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D40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49F77722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8217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 in anxiety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ymptoms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70E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3.68 (5.15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A29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4.12 (5.92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5B2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5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64.51,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=.56, Cohen’s d=.08 (-.18, .3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F0F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4.28 (5.4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0EB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3.47 (5.44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AFF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1.1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27.09,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=.26, Cohen’s d=-.15 (-.41, .11)</w:t>
            </w:r>
          </w:p>
        </w:tc>
      </w:tr>
      <w:tr w:rsidR="001C0393" w:rsidRPr="001C0393" w14:paraId="0B8FE452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313D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BB7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44 (-1.06, 1.95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8B7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2508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81 (-2.22, 0.60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58A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796EA47B" w14:textId="77777777" w:rsidTr="001C0393">
        <w:trPr>
          <w:trHeight w:val="715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CA60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xiety Symptoms (GAD-7) at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7B4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4.14 (3.49)</w:t>
            </w:r>
          </w:p>
          <w:p w14:paraId="47CC015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n=63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9F4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5.07 (3.73)</w:t>
            </w:r>
          </w:p>
          <w:p w14:paraId="6DFA1D4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95A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1.2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86.34, p=.20, Cohen’s d=-.26 (-.65, .13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89A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4.46 (3.66)</w:t>
            </w:r>
          </w:p>
          <w:p w14:paraId="35AA78D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n=50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E4E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4.57 (3.57)</w:t>
            </w:r>
          </w:p>
          <w:p w14:paraId="12FEA5B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n=56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41B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16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02.03, p=.87, Cohen’s d=-.03 (-.41, .35)</w:t>
            </w:r>
          </w:p>
        </w:tc>
      </w:tr>
      <w:tr w:rsidR="001C0393" w:rsidRPr="001C0393" w14:paraId="3C4461D1" w14:textId="77777777" w:rsidTr="001C0393">
        <w:trPr>
          <w:trHeight w:val="715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0510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EC6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93 (-2.35, 0.50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66E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B7E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difference = -0.11 (-1.51, 1.29) 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7BB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30BB0840" w14:textId="77777777" w:rsidTr="001C0393">
        <w:trPr>
          <w:trHeight w:val="484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6133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Anxiety Symptoms at Week 8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A5F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7.41 (5.10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BBC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7.21 (5.04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C2F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1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79.81, p=.85, Cohen’s d=.04 (-.37, .4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BA7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7.65 (5.3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7CE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7.00 (4.71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B3C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64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93.82, p=.53, Cohen’s d=.13 (-.27, .53)</w:t>
            </w:r>
          </w:p>
        </w:tc>
      </w:tr>
      <w:tr w:rsidR="001C0393" w:rsidRPr="001C0393" w14:paraId="7458D607" w14:textId="77777777" w:rsidTr="001C0393">
        <w:trPr>
          <w:trHeight w:val="484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5E1D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305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20 (-1.90, 2.29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319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EEA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65 (-1.39, 2.69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5A93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16E22A67" w14:textId="77777777" w:rsidTr="001C0393">
        <w:trPr>
          <w:trHeight w:val="484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B5D8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anxiety symptoms at Week 8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D72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6.76 (5.62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585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8.18 (6.25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00C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1.14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72.96, p=.26, Cohen’s d=.24 (-.17, .6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F5A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6.80 (6.4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00E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7.85 (5.27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99E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8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92.10, p=.38, Cohen’s d=.18 (-.22, .58)</w:t>
            </w:r>
          </w:p>
        </w:tc>
      </w:tr>
      <w:tr w:rsidR="001C0393" w:rsidRPr="001C0393" w14:paraId="27475494" w14:textId="77777777" w:rsidTr="001C0393">
        <w:trPr>
          <w:trHeight w:val="484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66D7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338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1.42 (-1.07, 3.91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96D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6415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difference = 1.05 (-1.31, 3.43) 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B03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0052435D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769F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Stress (PSS) at baseline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7AF3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1.29 (5.04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C75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1.38 (6.41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149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1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73.20, p=.90, Cohen’s d=-.02 (-.27, .23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E9B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2.13 (4.88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7A2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0.67 (6.06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FDB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=2.1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253.00, p=.03, Cohen’s d=.26 (.01, .51)</w:t>
            </w:r>
          </w:p>
        </w:tc>
      </w:tr>
      <w:tr w:rsidR="001C0393" w:rsidRPr="001C0393" w14:paraId="1A48E37C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E906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8BC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09 (-1.60, 1.41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6E0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4F7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1.46 (0.11, 2.81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808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0393" w:rsidRPr="001C0393" w14:paraId="3FF815A9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CC1B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Stress (PSS)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339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8.84 (5.87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58D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8.58 (5.97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0B1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3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81.25,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=.74, Cohen’s d=.04 (-.22, .31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9EB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.04 (5.90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9EA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18.48 (5.90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B53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71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27.15,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=.48, Cohen’s d=.09 (-.16, .35)</w:t>
            </w:r>
          </w:p>
        </w:tc>
      </w:tr>
      <w:tr w:rsidR="001C0393" w:rsidRPr="001C0393" w14:paraId="2E1D522D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D8F3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B2F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26 (-1.32, 1.84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EC5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EFC4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56 (-0.97, 2.08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1F7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44A5EA82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64245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stress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143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2.46 (6.94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DF2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2.72 (6.14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302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30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01.30, p=.77, Cohen’s d=.04 (-.23, .30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64D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3.20 (7.14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850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-1.98 (6.14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B0E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1.39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14.39, p=.17, Cohen’s d=-.18 (-.44, .07)</w:t>
            </w:r>
          </w:p>
        </w:tc>
      </w:tr>
      <w:tr w:rsidR="001C0393" w:rsidRPr="001C0393" w14:paraId="3C8397CB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24D7A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096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proofErr w:type="gram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  =</w:t>
            </w:r>
            <w:proofErr w:type="gram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6 (-1.46, 1.98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843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1CF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1.22 (-2.95, 0.51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8B5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21BCFE2D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2502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(BRS) at baseline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848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.93 (0.86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483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02 (0.91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8A7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7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00.72, p=.47, Cohen’s d=-.09 (-.35, .16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E5E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.92 (0.85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B35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00 (0.90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600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.76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46.22, p=.45, Cohen’s d=-.09 (-.34, .15)</w:t>
            </w:r>
          </w:p>
        </w:tc>
      </w:tr>
      <w:tr w:rsidR="001C0393" w:rsidRPr="001C0393" w14:paraId="28E24AFB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C8D4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6DF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09 (-0.31, 0.14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F8DB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C8C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08 (-0.30, 0.13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E3FC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6B3ADFF6" w14:textId="77777777" w:rsidTr="001C0393">
        <w:trPr>
          <w:trHeight w:val="610"/>
        </w:trPr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38CF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(BRS)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047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30 (0.87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039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28 (0.91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F18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17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79.53, p=.86, Cohen’s d=.02 (-.24, .2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A5E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27 (0.87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65C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.31 (0.8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D76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3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30.08, p=.74, Cohen’s d=-.04 (-.30, .21)</w:t>
            </w:r>
          </w:p>
        </w:tc>
      </w:tr>
      <w:tr w:rsidR="001C0393" w:rsidRPr="001C0393" w14:paraId="11BA8912" w14:textId="77777777" w:rsidTr="001C0393">
        <w:trPr>
          <w:trHeight w:val="610"/>
        </w:trPr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D422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E84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0.02 (-0.21, 0.26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DF8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16AF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04 (-0.27, 0.19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0CD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5ED95CA3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93FC5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resilience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464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0.36 (0.74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DAB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0.25 (0.73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FAD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1.1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88.55, p=.26, Cohen’s d=.15 (-.11, .41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124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0.36 (0.72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FCA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0.29 (0.75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D05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0.73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31.14, p=.47, Cohen’s d=.10 (-.16, .35)</w:t>
            </w:r>
          </w:p>
        </w:tc>
      </w:tr>
      <w:tr w:rsidR="001C0393" w:rsidRPr="001C0393" w14:paraId="3E91EFB8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AF4E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383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11 (-0.08, 0.31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CA5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00B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0.07 (-0.12, 0.26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0EA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0393" w:rsidRPr="001C0393" w14:paraId="14406153" w14:textId="77777777" w:rsidTr="001C0393"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3CC2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out at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seline (n, %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D34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5/155 (61%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9E9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6/99 (57%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D9FB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D3503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isher’s test OR = 0.82 (0.48, 1.42), p=.52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4C9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0/113 (62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D57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81/141 (57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F31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5AE64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isher’s test OR = 0.83 (0.48, 1.42), p=.52</w:t>
            </w:r>
          </w:p>
        </w:tc>
      </w:tr>
      <w:tr w:rsidR="001C0393" w:rsidRPr="001C0393" w14:paraId="5ABE69C0" w14:textId="77777777" w:rsidTr="001C0393"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5D7C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urnout at Week 8 (n, %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179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55/144 (38%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E8E0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2/88 (36%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BE4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45839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Fisher’s test OR = 0.93 (0.51, 1.66), p=.89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F5D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8/108 (35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5B7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9/124 (40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FC4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0018A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Fisher’s test OR = 1.20 (0.68, 2.13), p=.59</w:t>
            </w:r>
          </w:p>
        </w:tc>
      </w:tr>
      <w:tr w:rsidR="001C0393" w:rsidRPr="001C0393" w14:paraId="7FBC80B0" w14:textId="77777777" w:rsidTr="001C0393"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D5AC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 of burnout at Week 8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c 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(n, %)</w:t>
            </w: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090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46/88 (52%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B181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7/50 (54%)</w:t>
            </w:r>
          </w:p>
        </w:tc>
        <w:tc>
          <w:tcPr>
            <w:tcW w:w="185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78C8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885F1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Fisher’s test OR = 0.93 (0.44, 1.98), p=.86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6F76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7/67 (55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0E3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36/71 (51%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E955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6F592A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Fisher’s test OR = 1.20 (0.58, 2.47), p=.61</w:t>
            </w:r>
          </w:p>
        </w:tc>
      </w:tr>
      <w:tr w:rsidR="001C0393" w:rsidRPr="001C0393" w14:paraId="44D04608" w14:textId="77777777" w:rsidTr="001C0393">
        <w:trPr>
          <w:trHeight w:val="420"/>
        </w:trPr>
        <w:tc>
          <w:tcPr>
            <w:tcW w:w="1295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D75F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atisfaction</w:t>
            </w:r>
          </w:p>
        </w:tc>
      </w:tr>
      <w:tr w:rsidR="001C0393" w:rsidRPr="001C0393" w14:paraId="7F948350" w14:textId="77777777" w:rsidTr="001C0393">
        <w:trPr>
          <w:trHeight w:val="610"/>
        </w:trPr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77C1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CSQ at Week 8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C83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5.84 (5.40)</w:t>
            </w:r>
          </w:p>
        </w:tc>
        <w:tc>
          <w:tcPr>
            <w:tcW w:w="18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643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6.66 (5.24)</w:t>
            </w:r>
          </w:p>
        </w:tc>
        <w:tc>
          <w:tcPr>
            <w:tcW w:w="1851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5139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1.14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188.18, p=.25, Cohen’s d=-.15 (-.42, .11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B6DE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5.84 (5.22)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6792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26.42 (5.46)</w:t>
            </w:r>
          </w:p>
        </w:tc>
        <w:tc>
          <w:tcPr>
            <w:tcW w:w="1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45CC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=-0.82, </w:t>
            </w:r>
            <w:proofErr w:type="spellStart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=229.37, p=.41, Cohen’s d=-.11 (-.37, .15)</w:t>
            </w:r>
          </w:p>
        </w:tc>
      </w:tr>
      <w:tr w:rsidR="001C0393" w:rsidRPr="001C0393" w14:paraId="3CE8A0AD" w14:textId="77777777" w:rsidTr="001C0393">
        <w:trPr>
          <w:trHeight w:val="610"/>
        </w:trPr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9CF4" w14:textId="77777777" w:rsidR="001C0393" w:rsidRPr="001C0393" w:rsidRDefault="001C0393" w:rsidP="00DC5E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3773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82 (-2.23, 0.59)</w:t>
            </w:r>
          </w:p>
        </w:tc>
        <w:tc>
          <w:tcPr>
            <w:tcW w:w="1851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058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E237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393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 = -0.58 (-1.95, 0.80)</w:t>
            </w:r>
          </w:p>
        </w:tc>
        <w:tc>
          <w:tcPr>
            <w:tcW w:w="1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071D" w14:textId="77777777" w:rsidR="001C0393" w:rsidRPr="001C0393" w:rsidRDefault="001C0393" w:rsidP="00DC5E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03DB463" w14:textId="77777777" w:rsidR="001C0393" w:rsidRPr="001C0393" w:rsidRDefault="001C0393" w:rsidP="001C0393">
      <w:pPr>
        <w:rPr>
          <w:rFonts w:ascii="Times New Roman" w:eastAsia="Times New Roman" w:hAnsi="Times New Roman" w:cs="Times New Roman"/>
        </w:rPr>
      </w:pPr>
      <w:r w:rsidRPr="001C0393">
        <w:rPr>
          <w:rFonts w:ascii="Times New Roman" w:eastAsia="Times New Roman" w:hAnsi="Times New Roman" w:cs="Times New Roman"/>
        </w:rPr>
        <w:t>BRS-Brief Resilience Scale; GAD-7=Generalized Anxiety Disorder-7 item scale; HPSA=mental health provider shortage area; MHPSA=mental health provider shortage areas; MUA=medically underserved area; PHQ-8=Patient Health Questionnaire-8 item scale; PSS=Perceived Stress Scale; WAI=Working Alliance Inventory</w:t>
      </w:r>
    </w:p>
    <w:p w14:paraId="4A3E0E7C" w14:textId="77777777" w:rsidR="001C0393" w:rsidRPr="001C0393" w:rsidRDefault="001C0393" w:rsidP="001C0393">
      <w:pPr>
        <w:rPr>
          <w:rFonts w:ascii="Times New Roman" w:eastAsia="Times New Roman" w:hAnsi="Times New Roman" w:cs="Times New Roman"/>
        </w:rPr>
      </w:pPr>
      <w:proofErr w:type="spellStart"/>
      <w:r w:rsidRPr="001C0393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1C0393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1C0393">
        <w:rPr>
          <w:rFonts w:ascii="Times New Roman" w:eastAsia="Times New Roman" w:hAnsi="Times New Roman" w:cs="Times New Roman"/>
        </w:rPr>
        <w:t>among users with PHQ-8</w:t>
      </w:r>
      <w:r w:rsidRPr="001C0393">
        <w:rPr>
          <w:rFonts w:ascii="Times New Roman" w:eastAsia="Gungsuh" w:hAnsi="Times New Roman" w:cs="Times New Roman"/>
          <w:sz w:val="24"/>
          <w:szCs w:val="24"/>
        </w:rPr>
        <w:t>≥10</w:t>
      </w:r>
      <w:r w:rsidRPr="001C0393">
        <w:rPr>
          <w:rFonts w:ascii="Times New Roman" w:eastAsia="Times New Roman" w:hAnsi="Times New Roman" w:cs="Times New Roman"/>
        </w:rPr>
        <w:t xml:space="preserve"> at baseline</w:t>
      </w:r>
    </w:p>
    <w:p w14:paraId="49BE80B1" w14:textId="77777777" w:rsidR="001C0393" w:rsidRPr="001C0393" w:rsidRDefault="001C0393" w:rsidP="001C0393">
      <w:pPr>
        <w:rPr>
          <w:rFonts w:ascii="Times New Roman" w:eastAsia="Times New Roman" w:hAnsi="Times New Roman" w:cs="Times New Roman"/>
        </w:rPr>
      </w:pPr>
      <w:r w:rsidRPr="001C0393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1C0393">
        <w:rPr>
          <w:rFonts w:ascii="Times New Roman" w:eastAsia="Times New Roman" w:hAnsi="Times New Roman" w:cs="Times New Roman"/>
        </w:rPr>
        <w:t>among users with GAD-7</w:t>
      </w:r>
      <w:r w:rsidRPr="001C0393">
        <w:rPr>
          <w:rFonts w:ascii="Times New Roman" w:eastAsia="Gungsuh" w:hAnsi="Times New Roman" w:cs="Times New Roman"/>
          <w:sz w:val="24"/>
          <w:szCs w:val="24"/>
        </w:rPr>
        <w:t>≥10</w:t>
      </w:r>
      <w:r w:rsidRPr="001C0393">
        <w:rPr>
          <w:rFonts w:ascii="Times New Roman" w:eastAsia="Times New Roman" w:hAnsi="Times New Roman" w:cs="Times New Roman"/>
        </w:rPr>
        <w:t xml:space="preserve"> at baseline</w:t>
      </w:r>
    </w:p>
    <w:p w14:paraId="1875DCF7" w14:textId="2C5BD161" w:rsidR="001C0393" w:rsidRDefault="001C0393" w:rsidP="001C0393">
      <w:r w:rsidRPr="001C0393">
        <w:rPr>
          <w:rFonts w:ascii="Times New Roman" w:eastAsia="Times New Roman" w:hAnsi="Times New Roman" w:cs="Times New Roman"/>
          <w:vertAlign w:val="superscript"/>
        </w:rPr>
        <w:t xml:space="preserve">c </w:t>
      </w:r>
      <w:r w:rsidRPr="001C0393">
        <w:rPr>
          <w:rFonts w:ascii="Times New Roman" w:eastAsia="Times New Roman" w:hAnsi="Times New Roman" w:cs="Times New Roman"/>
        </w:rPr>
        <w:t>among users with burnout at baseline</w:t>
      </w:r>
    </w:p>
    <w:sectPr w:rsidR="001C0393" w:rsidSect="00857B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393"/>
    <w:rsid w:val="000139BE"/>
    <w:rsid w:val="00093701"/>
    <w:rsid w:val="00133625"/>
    <w:rsid w:val="00157FBB"/>
    <w:rsid w:val="00177C1E"/>
    <w:rsid w:val="001C0393"/>
    <w:rsid w:val="001D0D7F"/>
    <w:rsid w:val="00290F79"/>
    <w:rsid w:val="003247F4"/>
    <w:rsid w:val="00331601"/>
    <w:rsid w:val="00463293"/>
    <w:rsid w:val="004C2508"/>
    <w:rsid w:val="00536321"/>
    <w:rsid w:val="00543266"/>
    <w:rsid w:val="005E65DA"/>
    <w:rsid w:val="00857B64"/>
    <w:rsid w:val="0090671B"/>
    <w:rsid w:val="00AE138F"/>
    <w:rsid w:val="00BD0B33"/>
    <w:rsid w:val="00C35BE1"/>
    <w:rsid w:val="00F626BE"/>
    <w:rsid w:val="00F97671"/>
    <w:rsid w:val="00FA46A2"/>
    <w:rsid w:val="00FF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BB537"/>
  <w15:chartTrackingRefBased/>
  <w15:docId w15:val="{E1CFF0F0-C022-4514-A947-71AC95FC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393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5</Words>
  <Characters>7461</Characters>
  <Application>Microsoft Office Word</Application>
  <DocSecurity>0</DocSecurity>
  <Lines>162</Lines>
  <Paragraphs>37</Paragraphs>
  <ScaleCrop>false</ScaleCrop>
  <Company/>
  <LinksUpToDate>false</LinksUpToDate>
  <CharactersWithSpaces>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(AG)</dc:creator>
  <cp:keywords/>
  <dc:description/>
  <cp:lastModifiedBy>Adam Platt</cp:lastModifiedBy>
  <cp:revision>2</cp:revision>
  <dcterms:created xsi:type="dcterms:W3CDTF">2023-09-06T15:14:00Z</dcterms:created>
  <dcterms:modified xsi:type="dcterms:W3CDTF">2023-09-06T15:14:00Z</dcterms:modified>
</cp:coreProperties>
</file>